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B5E5A" w14:textId="74409EE9" w:rsidR="001223E8" w:rsidDel="002B40C1" w:rsidRDefault="001223E8" w:rsidP="007A79A2">
      <w:pPr>
        <w:rPr>
          <w:del w:id="0" w:author="lenovo" w:date="2023-11-18T14:11:00Z"/>
          <w:rFonts w:ascii="Arial" w:hAnsi="Arial" w:cs="Arial"/>
          <w:b/>
          <w:bCs/>
          <w:sz w:val="26"/>
          <w:szCs w:val="26"/>
          <w:lang w:val="en-US"/>
        </w:rPr>
      </w:pPr>
    </w:p>
    <w:p w14:paraId="712F6322" w14:textId="77777777" w:rsidR="001223E8" w:rsidRPr="00D96FB3" w:rsidRDefault="001223E8" w:rsidP="002B40C1">
      <w:pPr>
        <w:pStyle w:val="ListParagraph"/>
        <w:rPr>
          <w:rFonts w:ascii="Arial" w:hAnsi="Arial" w:cs="Arial"/>
          <w:b/>
          <w:bCs/>
          <w:sz w:val="26"/>
          <w:szCs w:val="26"/>
          <w:lang w:val="en-US"/>
        </w:rPr>
        <w:pPrChange w:id="1" w:author="lenovo" w:date="2023-11-18T14:11:00Z">
          <w:pPr>
            <w:pStyle w:val="ListParagraph"/>
            <w:numPr>
              <w:numId w:val="2"/>
            </w:numPr>
            <w:ind w:hanging="360"/>
          </w:pPr>
        </w:pPrChange>
      </w:pPr>
      <w:bookmarkStart w:id="2" w:name="_GoBack"/>
      <w:bookmarkEnd w:id="2"/>
      <w:r w:rsidRPr="00D96FB3">
        <w:rPr>
          <w:rFonts w:ascii="Arial" w:hAnsi="Arial" w:cs="Arial"/>
          <w:b/>
          <w:bCs/>
          <w:sz w:val="26"/>
          <w:szCs w:val="26"/>
          <w:lang w:val="en-US"/>
        </w:rPr>
        <w:t>Supplementary file</w:t>
      </w:r>
    </w:p>
    <w:p w14:paraId="41FAF148" w14:textId="281AB418" w:rsidR="001223E8" w:rsidRDefault="001223E8" w:rsidP="00BF3837">
      <w:pPr>
        <w:rPr>
          <w:rFonts w:ascii="Arial" w:hAnsi="Arial" w:cs="Arial"/>
          <w:sz w:val="24"/>
          <w:szCs w:val="24"/>
          <w:lang w:val="en-US"/>
        </w:rPr>
      </w:pPr>
      <w:r w:rsidRPr="0038599E">
        <w:rPr>
          <w:rFonts w:ascii="Arial" w:hAnsi="Arial" w:cs="Arial"/>
          <w:b/>
          <w:bCs/>
          <w:sz w:val="24"/>
          <w:szCs w:val="24"/>
          <w:lang w:val="en-US"/>
        </w:rPr>
        <w:t>Supplementary file</w:t>
      </w:r>
      <w:r w:rsidR="0038599E" w:rsidRPr="0038599E">
        <w:rPr>
          <w:rFonts w:ascii="Arial" w:hAnsi="Arial" w:cs="Arial"/>
          <w:b/>
          <w:bCs/>
          <w:sz w:val="24"/>
          <w:szCs w:val="24"/>
          <w:lang w:val="en-US"/>
        </w:rPr>
        <w:t xml:space="preserve"> 1.</w:t>
      </w:r>
      <w:r w:rsidR="0038599E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7A79A2">
        <w:rPr>
          <w:rFonts w:ascii="Arial" w:hAnsi="Arial" w:cs="Arial"/>
          <w:sz w:val="24"/>
          <w:szCs w:val="24"/>
          <w:lang w:val="en-US"/>
        </w:rPr>
        <w:t>PRISMA Checklist</w:t>
      </w:r>
    </w:p>
    <w:p w14:paraId="17D96703" w14:textId="6D915739" w:rsidR="0038599E" w:rsidRPr="00D96FB3" w:rsidRDefault="0038599E" w:rsidP="0038599E">
      <w:pPr>
        <w:pStyle w:val="NoSpacing"/>
        <w:spacing w:line="360" w:lineRule="auto"/>
        <w:rPr>
          <w:rFonts w:ascii="Arial" w:hAnsi="Arial" w:cs="Arial"/>
          <w:color w:val="1A1718"/>
        </w:rPr>
      </w:pPr>
      <w:r>
        <w:rPr>
          <w:rFonts w:ascii="Arial" w:hAnsi="Arial" w:cs="Arial"/>
          <w:b/>
          <w:bCs/>
          <w:color w:val="1A1718"/>
        </w:rPr>
        <w:t>Supplementary file 2</w:t>
      </w:r>
      <w:r w:rsidRPr="00D96FB3">
        <w:rPr>
          <w:rFonts w:ascii="Arial" w:hAnsi="Arial" w:cs="Arial"/>
          <w:b/>
          <w:bCs/>
          <w:color w:val="1A1718"/>
        </w:rPr>
        <w:t>.</w:t>
      </w:r>
      <w:r>
        <w:rPr>
          <w:rFonts w:ascii="Arial" w:hAnsi="Arial" w:cs="Arial"/>
          <w:b/>
          <w:bCs/>
          <w:color w:val="1A1718"/>
        </w:rPr>
        <w:t xml:space="preserve"> </w:t>
      </w:r>
      <w:r w:rsidRPr="00D96FB3">
        <w:rPr>
          <w:rFonts w:ascii="Arial" w:hAnsi="Arial" w:cs="Arial"/>
          <w:color w:val="1A1718"/>
        </w:rPr>
        <w:t>Risk of bias for randomized controlled trials</w:t>
      </w:r>
    </w:p>
    <w:p w14:paraId="0A5193D1" w14:textId="78C5D2BB" w:rsidR="0038599E" w:rsidRPr="007A79A2" w:rsidRDefault="0038599E" w:rsidP="0038599E">
      <w:pPr>
        <w:pStyle w:val="NoSpacing"/>
        <w:spacing w:line="360" w:lineRule="auto"/>
        <w:rPr>
          <w:rFonts w:ascii="Arial" w:hAnsi="Arial" w:cs="Arial"/>
          <w:color w:val="1A1718"/>
        </w:rPr>
      </w:pPr>
      <w:r w:rsidRPr="0038599E">
        <w:rPr>
          <w:rFonts w:ascii="Arial" w:hAnsi="Arial" w:cs="Arial"/>
          <w:b/>
          <w:bCs/>
          <w:color w:val="1A1718"/>
        </w:rPr>
        <w:t>Supplementary file 3.</w:t>
      </w:r>
      <w:r>
        <w:rPr>
          <w:rFonts w:ascii="Arial" w:hAnsi="Arial" w:cs="Arial"/>
          <w:color w:val="1A1718"/>
        </w:rPr>
        <w:t xml:space="preserve"> </w:t>
      </w:r>
      <w:r w:rsidRPr="007A79A2">
        <w:rPr>
          <w:rFonts w:ascii="Arial" w:hAnsi="Arial" w:cs="Arial"/>
          <w:color w:val="1A1718"/>
        </w:rPr>
        <w:t>Risk of bias for observational studies</w:t>
      </w:r>
    </w:p>
    <w:p w14:paraId="53074094" w14:textId="77777777" w:rsidR="0024297A" w:rsidRPr="002B40C1" w:rsidRDefault="0024297A">
      <w:pPr>
        <w:rPr>
          <w:lang w:val="en-US"/>
        </w:rPr>
      </w:pPr>
    </w:p>
    <w:sectPr w:rsidR="0024297A" w:rsidRPr="002B40C1" w:rsidSect="00152989">
      <w:foot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4C29E9" w14:textId="77777777" w:rsidR="00B815BA" w:rsidRDefault="00B815BA">
      <w:pPr>
        <w:spacing w:after="0" w:line="240" w:lineRule="auto"/>
      </w:pPr>
      <w:r>
        <w:separator/>
      </w:r>
    </w:p>
  </w:endnote>
  <w:endnote w:type="continuationSeparator" w:id="0">
    <w:p w14:paraId="498021C3" w14:textId="77777777" w:rsidR="00B815BA" w:rsidRDefault="00B81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DA74B6" w14:textId="77777777" w:rsidR="00166910" w:rsidRDefault="00B815BA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B815BA">
      <w:rPr>
        <w:noProof/>
        <w:lang w:val="de-DE"/>
      </w:rPr>
      <w:t>1</w:t>
    </w:r>
    <w:r>
      <w:fldChar w:fldCharType="end"/>
    </w:r>
  </w:p>
  <w:p w14:paraId="13BC544B" w14:textId="77777777" w:rsidR="00166910" w:rsidRDefault="001669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F3BDE2" w14:textId="77777777" w:rsidR="00B815BA" w:rsidRDefault="00B815BA">
      <w:pPr>
        <w:spacing w:after="0" w:line="240" w:lineRule="auto"/>
      </w:pPr>
      <w:r>
        <w:separator/>
      </w:r>
    </w:p>
  </w:footnote>
  <w:footnote w:type="continuationSeparator" w:id="0">
    <w:p w14:paraId="3C6FB868" w14:textId="77777777" w:rsidR="00B815BA" w:rsidRDefault="00B815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222608"/>
    <w:multiLevelType w:val="multilevel"/>
    <w:tmpl w:val="F7EA73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6"/>
      </w:rPr>
    </w:lvl>
    <w:lvl w:ilvl="1">
      <w:start w:val="5"/>
      <w:numFmt w:val="decimal"/>
      <w:isLgl/>
      <w:lvlText w:val="%1.%2"/>
      <w:lvlJc w:val="left"/>
      <w:pPr>
        <w:ind w:left="760" w:hanging="40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 w15:restartNumberingAfterBreak="0">
    <w:nsid w:val="6FE855B6"/>
    <w:multiLevelType w:val="hybridMultilevel"/>
    <w:tmpl w:val="CC881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novo">
    <w15:presenceInfo w15:providerId="None" w15:userId="lenov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revisionView w:markup="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23E8"/>
    <w:rsid w:val="00000069"/>
    <w:rsid w:val="0000076B"/>
    <w:rsid w:val="00022A1C"/>
    <w:rsid w:val="00026AF2"/>
    <w:rsid w:val="000548A4"/>
    <w:rsid w:val="00075658"/>
    <w:rsid w:val="000807ED"/>
    <w:rsid w:val="00094594"/>
    <w:rsid w:val="000958F1"/>
    <w:rsid w:val="000966F4"/>
    <w:rsid w:val="000A2B6E"/>
    <w:rsid w:val="000A337D"/>
    <w:rsid w:val="000C234E"/>
    <w:rsid w:val="000E0754"/>
    <w:rsid w:val="000F0495"/>
    <w:rsid w:val="00102F0F"/>
    <w:rsid w:val="0011012F"/>
    <w:rsid w:val="001223E8"/>
    <w:rsid w:val="0013445E"/>
    <w:rsid w:val="00166910"/>
    <w:rsid w:val="001A6CF8"/>
    <w:rsid w:val="001E5F8C"/>
    <w:rsid w:val="00200BAB"/>
    <w:rsid w:val="0020702E"/>
    <w:rsid w:val="0021485D"/>
    <w:rsid w:val="00241C42"/>
    <w:rsid w:val="0024297A"/>
    <w:rsid w:val="00270879"/>
    <w:rsid w:val="002712CD"/>
    <w:rsid w:val="00275FF8"/>
    <w:rsid w:val="0029628D"/>
    <w:rsid w:val="002A124A"/>
    <w:rsid w:val="002A4571"/>
    <w:rsid w:val="002B40C1"/>
    <w:rsid w:val="002C041E"/>
    <w:rsid w:val="002D381F"/>
    <w:rsid w:val="002D63AC"/>
    <w:rsid w:val="002D715D"/>
    <w:rsid w:val="002E2F05"/>
    <w:rsid w:val="002F6729"/>
    <w:rsid w:val="00301316"/>
    <w:rsid w:val="00301EF4"/>
    <w:rsid w:val="003110D3"/>
    <w:rsid w:val="003247B9"/>
    <w:rsid w:val="00331625"/>
    <w:rsid w:val="00332401"/>
    <w:rsid w:val="00332ECE"/>
    <w:rsid w:val="00341455"/>
    <w:rsid w:val="00345691"/>
    <w:rsid w:val="00347AA4"/>
    <w:rsid w:val="00350EED"/>
    <w:rsid w:val="00362820"/>
    <w:rsid w:val="00383EC1"/>
    <w:rsid w:val="0038599E"/>
    <w:rsid w:val="00393723"/>
    <w:rsid w:val="003A58A3"/>
    <w:rsid w:val="003B4672"/>
    <w:rsid w:val="003C7B87"/>
    <w:rsid w:val="003C7CB4"/>
    <w:rsid w:val="003F02C4"/>
    <w:rsid w:val="003F4C1A"/>
    <w:rsid w:val="00400B1F"/>
    <w:rsid w:val="0041424D"/>
    <w:rsid w:val="00423554"/>
    <w:rsid w:val="00431159"/>
    <w:rsid w:val="00432E70"/>
    <w:rsid w:val="0043779C"/>
    <w:rsid w:val="004502EB"/>
    <w:rsid w:val="0048448F"/>
    <w:rsid w:val="00486852"/>
    <w:rsid w:val="00490C64"/>
    <w:rsid w:val="00492FA2"/>
    <w:rsid w:val="00495CED"/>
    <w:rsid w:val="004A50E1"/>
    <w:rsid w:val="004B36E9"/>
    <w:rsid w:val="004C54D7"/>
    <w:rsid w:val="004D69A6"/>
    <w:rsid w:val="004D6FDB"/>
    <w:rsid w:val="004E27D5"/>
    <w:rsid w:val="004E5FA0"/>
    <w:rsid w:val="004F1DE3"/>
    <w:rsid w:val="004F2E31"/>
    <w:rsid w:val="004F73E6"/>
    <w:rsid w:val="005011F5"/>
    <w:rsid w:val="00516BF8"/>
    <w:rsid w:val="00521697"/>
    <w:rsid w:val="005313F5"/>
    <w:rsid w:val="00541BE3"/>
    <w:rsid w:val="00551EFA"/>
    <w:rsid w:val="00594325"/>
    <w:rsid w:val="005A0DE4"/>
    <w:rsid w:val="005B2B89"/>
    <w:rsid w:val="005C324E"/>
    <w:rsid w:val="005D0338"/>
    <w:rsid w:val="005D3FC4"/>
    <w:rsid w:val="005F77BD"/>
    <w:rsid w:val="00622D2B"/>
    <w:rsid w:val="00630926"/>
    <w:rsid w:val="0063680E"/>
    <w:rsid w:val="00656A33"/>
    <w:rsid w:val="00665C56"/>
    <w:rsid w:val="00696716"/>
    <w:rsid w:val="006D0D1E"/>
    <w:rsid w:val="00705B93"/>
    <w:rsid w:val="00705F38"/>
    <w:rsid w:val="0070633E"/>
    <w:rsid w:val="00714B17"/>
    <w:rsid w:val="00714C52"/>
    <w:rsid w:val="0072217B"/>
    <w:rsid w:val="00726702"/>
    <w:rsid w:val="007313D0"/>
    <w:rsid w:val="0074532B"/>
    <w:rsid w:val="00751287"/>
    <w:rsid w:val="0075222C"/>
    <w:rsid w:val="00762F12"/>
    <w:rsid w:val="00766AE4"/>
    <w:rsid w:val="0078132A"/>
    <w:rsid w:val="00787BE7"/>
    <w:rsid w:val="007B026E"/>
    <w:rsid w:val="007C2FEF"/>
    <w:rsid w:val="007C3060"/>
    <w:rsid w:val="007C51B5"/>
    <w:rsid w:val="007E65F0"/>
    <w:rsid w:val="007E7323"/>
    <w:rsid w:val="007F0714"/>
    <w:rsid w:val="008005B4"/>
    <w:rsid w:val="0080655E"/>
    <w:rsid w:val="00814F7D"/>
    <w:rsid w:val="00825FD9"/>
    <w:rsid w:val="0083430C"/>
    <w:rsid w:val="0086278D"/>
    <w:rsid w:val="00870E81"/>
    <w:rsid w:val="0087532B"/>
    <w:rsid w:val="008855EC"/>
    <w:rsid w:val="0089691E"/>
    <w:rsid w:val="008A1C0F"/>
    <w:rsid w:val="008B74D8"/>
    <w:rsid w:val="008C2214"/>
    <w:rsid w:val="008D738F"/>
    <w:rsid w:val="00904658"/>
    <w:rsid w:val="00905481"/>
    <w:rsid w:val="00906AAA"/>
    <w:rsid w:val="00915031"/>
    <w:rsid w:val="00941919"/>
    <w:rsid w:val="009554AD"/>
    <w:rsid w:val="00956BE4"/>
    <w:rsid w:val="009619AF"/>
    <w:rsid w:val="00962D8C"/>
    <w:rsid w:val="009926C4"/>
    <w:rsid w:val="00995ADB"/>
    <w:rsid w:val="00997860"/>
    <w:rsid w:val="009B7106"/>
    <w:rsid w:val="009C44A3"/>
    <w:rsid w:val="009E5251"/>
    <w:rsid w:val="009F367F"/>
    <w:rsid w:val="00A03651"/>
    <w:rsid w:val="00A0477C"/>
    <w:rsid w:val="00A04CA9"/>
    <w:rsid w:val="00A15ECB"/>
    <w:rsid w:val="00A21C28"/>
    <w:rsid w:val="00A349E2"/>
    <w:rsid w:val="00A5578D"/>
    <w:rsid w:val="00A67AE4"/>
    <w:rsid w:val="00A71FE4"/>
    <w:rsid w:val="00A73A0B"/>
    <w:rsid w:val="00A92356"/>
    <w:rsid w:val="00AA4F29"/>
    <w:rsid w:val="00AC4FD3"/>
    <w:rsid w:val="00AC51C2"/>
    <w:rsid w:val="00AC5225"/>
    <w:rsid w:val="00AD3FCA"/>
    <w:rsid w:val="00AD4649"/>
    <w:rsid w:val="00AE4DFF"/>
    <w:rsid w:val="00AF4D17"/>
    <w:rsid w:val="00AF619C"/>
    <w:rsid w:val="00B22CF2"/>
    <w:rsid w:val="00B270D7"/>
    <w:rsid w:val="00B54BEF"/>
    <w:rsid w:val="00B61606"/>
    <w:rsid w:val="00B73F10"/>
    <w:rsid w:val="00B76264"/>
    <w:rsid w:val="00B815BA"/>
    <w:rsid w:val="00B81BA1"/>
    <w:rsid w:val="00BA42B5"/>
    <w:rsid w:val="00BA6D94"/>
    <w:rsid w:val="00BF15E1"/>
    <w:rsid w:val="00C14A3E"/>
    <w:rsid w:val="00C14FBD"/>
    <w:rsid w:val="00C17BC7"/>
    <w:rsid w:val="00C17C83"/>
    <w:rsid w:val="00C20667"/>
    <w:rsid w:val="00C355A9"/>
    <w:rsid w:val="00C5378D"/>
    <w:rsid w:val="00C5697B"/>
    <w:rsid w:val="00C60558"/>
    <w:rsid w:val="00C60E05"/>
    <w:rsid w:val="00C64A83"/>
    <w:rsid w:val="00C65553"/>
    <w:rsid w:val="00C70239"/>
    <w:rsid w:val="00C71371"/>
    <w:rsid w:val="00C97056"/>
    <w:rsid w:val="00CB4947"/>
    <w:rsid w:val="00CB5658"/>
    <w:rsid w:val="00CD2479"/>
    <w:rsid w:val="00CD5C2E"/>
    <w:rsid w:val="00CE20AC"/>
    <w:rsid w:val="00CF2DCC"/>
    <w:rsid w:val="00CF7580"/>
    <w:rsid w:val="00D032BA"/>
    <w:rsid w:val="00D07AEF"/>
    <w:rsid w:val="00D13A77"/>
    <w:rsid w:val="00D15D9A"/>
    <w:rsid w:val="00D26967"/>
    <w:rsid w:val="00D42597"/>
    <w:rsid w:val="00D507C7"/>
    <w:rsid w:val="00D513B7"/>
    <w:rsid w:val="00D731D2"/>
    <w:rsid w:val="00D914E5"/>
    <w:rsid w:val="00DA7F29"/>
    <w:rsid w:val="00DB37B7"/>
    <w:rsid w:val="00DB56C0"/>
    <w:rsid w:val="00DB5B3D"/>
    <w:rsid w:val="00DC2678"/>
    <w:rsid w:val="00DC77BC"/>
    <w:rsid w:val="00DD579B"/>
    <w:rsid w:val="00DE47A6"/>
    <w:rsid w:val="00DF4670"/>
    <w:rsid w:val="00E348D8"/>
    <w:rsid w:val="00E50931"/>
    <w:rsid w:val="00E7397C"/>
    <w:rsid w:val="00E8266B"/>
    <w:rsid w:val="00EC0180"/>
    <w:rsid w:val="00EC3FC6"/>
    <w:rsid w:val="00F10A13"/>
    <w:rsid w:val="00F2277A"/>
    <w:rsid w:val="00F52415"/>
    <w:rsid w:val="00F81ECA"/>
    <w:rsid w:val="00FA0DF2"/>
    <w:rsid w:val="00FA3282"/>
    <w:rsid w:val="00FA3DA8"/>
    <w:rsid w:val="00FB0188"/>
    <w:rsid w:val="00FB769A"/>
    <w:rsid w:val="00FC41A8"/>
    <w:rsid w:val="00FE19C1"/>
    <w:rsid w:val="00FF0497"/>
    <w:rsid w:val="00FF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586A3"/>
  <w15:chartTrackingRefBased/>
  <w15:docId w15:val="{5D39B84D-3A7D-1544-AE61-686FE005C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3E8"/>
    <w:pPr>
      <w:spacing w:after="200" w:line="276" w:lineRule="auto"/>
    </w:pPr>
    <w:rPr>
      <w:rFonts w:ascii="Calibri" w:eastAsia="Calibri" w:hAnsi="Calibri" w:cs="Times New Roman"/>
      <w:sz w:val="22"/>
      <w:szCs w:val="22"/>
      <w:lang w:val="de-CH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223E8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link w:val="Heading6"/>
    <w:uiPriority w:val="9"/>
    <w:rsid w:val="001223E8"/>
    <w:rPr>
      <w:rFonts w:ascii="Calibri" w:eastAsia="Times New Roman" w:hAnsi="Calibri" w:cs="Times New Roman"/>
      <w:b/>
      <w:bCs/>
      <w:sz w:val="22"/>
      <w:szCs w:val="22"/>
      <w:lang w:val="de-CH"/>
    </w:rPr>
  </w:style>
  <w:style w:type="character" w:styleId="Hyperlink">
    <w:name w:val="Hyperlink"/>
    <w:uiPriority w:val="99"/>
    <w:unhideWhenUsed/>
    <w:rsid w:val="001223E8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1223E8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1223E8"/>
    <w:pPr>
      <w:numPr>
        <w:numId w:val="1"/>
      </w:numPr>
      <w:spacing w:after="0"/>
    </w:pPr>
  </w:style>
  <w:style w:type="paragraph" w:styleId="Footer">
    <w:name w:val="footer"/>
    <w:basedOn w:val="Normal"/>
    <w:link w:val="FooterChar"/>
    <w:uiPriority w:val="99"/>
    <w:unhideWhenUsed/>
    <w:rsid w:val="001223E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223E8"/>
    <w:rPr>
      <w:rFonts w:ascii="Calibri" w:eastAsia="Calibri" w:hAnsi="Calibri" w:cs="Times New Roman"/>
      <w:sz w:val="22"/>
      <w:szCs w:val="22"/>
      <w:lang w:val="de-CH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23E8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1223E8"/>
    <w:rPr>
      <w:rFonts w:ascii="Calibri" w:eastAsia="Calibri" w:hAnsi="Calibri" w:cs="Times New Roman"/>
      <w:sz w:val="20"/>
      <w:szCs w:val="20"/>
      <w:lang w:val="de-CH"/>
    </w:rPr>
  </w:style>
  <w:style w:type="character" w:styleId="FootnoteReference">
    <w:name w:val="footnote reference"/>
    <w:uiPriority w:val="99"/>
    <w:semiHidden/>
    <w:unhideWhenUsed/>
    <w:rsid w:val="001223E8"/>
    <w:rPr>
      <w:vertAlign w:val="superscript"/>
    </w:rPr>
  </w:style>
  <w:style w:type="character" w:styleId="LineNumber">
    <w:name w:val="line number"/>
    <w:uiPriority w:val="99"/>
    <w:semiHidden/>
    <w:unhideWhenUsed/>
    <w:rsid w:val="001223E8"/>
  </w:style>
  <w:style w:type="paragraph" w:styleId="ListParagraph">
    <w:name w:val="List Paragraph"/>
    <w:basedOn w:val="Normal"/>
    <w:uiPriority w:val="34"/>
    <w:qFormat/>
    <w:rsid w:val="001223E8"/>
    <w:pPr>
      <w:spacing w:after="160" w:line="259" w:lineRule="auto"/>
      <w:ind w:left="720"/>
      <w:contextualSpacing/>
    </w:pPr>
  </w:style>
  <w:style w:type="paragraph" w:styleId="NoSpacing">
    <w:name w:val="No Spacing"/>
    <w:link w:val="NoSpacingChar"/>
    <w:uiPriority w:val="1"/>
    <w:qFormat/>
    <w:rsid w:val="001223E8"/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223E8"/>
    <w:rPr>
      <w:rFonts w:eastAsiaTheme="minorEastAsi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23E8"/>
    <w:pPr>
      <w:spacing w:after="0" w:line="240" w:lineRule="auto"/>
    </w:pPr>
    <w:rPr>
      <w:rFonts w:ascii="Cambria" w:eastAsia="Times New Roman" w:hAnsi="Cambria" w:cstheme="minorBidi"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NoSpacingChar"/>
    <w:link w:val="EndNoteBibliography"/>
    <w:rsid w:val="001223E8"/>
    <w:rPr>
      <w:rFonts w:ascii="Cambria" w:eastAsia="Times New Roman" w:hAnsi="Cambria"/>
      <w:lang w:val="en-GB" w:eastAsia="en-GB"/>
    </w:rPr>
  </w:style>
  <w:style w:type="paragraph" w:styleId="Revision">
    <w:name w:val="Revision"/>
    <w:hidden/>
    <w:uiPriority w:val="99"/>
    <w:semiHidden/>
    <w:rsid w:val="001223E8"/>
    <w:rPr>
      <w:rFonts w:ascii="Calibri" w:eastAsia="Calibri" w:hAnsi="Calibri" w:cs="Times New Roman"/>
      <w:sz w:val="22"/>
      <w:szCs w:val="22"/>
      <w:lang w:val="de-CH"/>
    </w:rPr>
  </w:style>
  <w:style w:type="paragraph" w:customStyle="1" w:styleId="EndNoteBibliographyTitle">
    <w:name w:val="EndNote Bibliography Title"/>
    <w:basedOn w:val="Normal"/>
    <w:link w:val="EndNoteBibliographyTitleChar"/>
    <w:rsid w:val="001223E8"/>
    <w:pPr>
      <w:spacing w:after="0"/>
      <w:jc w:val="center"/>
    </w:pPr>
    <w:rPr>
      <w:rFonts w:ascii="Cambria" w:hAnsi="Cambria"/>
      <w:sz w:val="24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223E8"/>
    <w:rPr>
      <w:rFonts w:ascii="Cambria" w:eastAsia="Calibri" w:hAnsi="Cambria" w:cs="Times New Roman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22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3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3E8"/>
    <w:rPr>
      <w:rFonts w:ascii="Calibri" w:eastAsia="Calibri" w:hAnsi="Calibri" w:cs="Times New Roman"/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3E8"/>
    <w:rPr>
      <w:rFonts w:ascii="Calibri" w:eastAsia="Calibri" w:hAnsi="Calibri" w:cs="Times New Roman"/>
      <w:b/>
      <w:bCs/>
      <w:sz w:val="20"/>
      <w:szCs w:val="20"/>
      <w:lang w:val="de-CH"/>
    </w:rPr>
  </w:style>
  <w:style w:type="paragraph" w:styleId="NormalWeb">
    <w:name w:val="Normal (Web)"/>
    <w:basedOn w:val="Normal"/>
    <w:uiPriority w:val="99"/>
    <w:semiHidden/>
    <w:unhideWhenUsed/>
    <w:rsid w:val="001223E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0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0C1"/>
    <w:rPr>
      <w:rFonts w:ascii="Segoe UI" w:eastAsia="Calibri" w:hAnsi="Segoe UI" w:cs="Segoe UI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avrakanas, Dr</dc:creator>
  <cp:keywords/>
  <dc:description/>
  <cp:lastModifiedBy>lenovo</cp:lastModifiedBy>
  <cp:revision>2</cp:revision>
  <dcterms:created xsi:type="dcterms:W3CDTF">2023-11-18T08:41:00Z</dcterms:created>
  <dcterms:modified xsi:type="dcterms:W3CDTF">2023-11-18T08:41:00Z</dcterms:modified>
</cp:coreProperties>
</file>